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D0A5D" w14:textId="6DC6AD3F" w:rsidR="00330BC0" w:rsidRPr="009B42F9" w:rsidRDefault="009B42F9">
      <w:pPr>
        <w:rPr>
          <w:rFonts w:ascii="Arial" w:hAnsi="Arial" w:cs="Arial"/>
          <w:b/>
          <w:bCs/>
        </w:rPr>
      </w:pPr>
      <w:r w:rsidRPr="009B42F9">
        <w:rPr>
          <w:rFonts w:ascii="Arial" w:hAnsi="Arial" w:cs="Arial"/>
          <w:b/>
          <w:bCs/>
        </w:rPr>
        <w:t>Table 2S</w:t>
      </w:r>
      <w:r w:rsidR="006B4454">
        <w:rPr>
          <w:rFonts w:ascii="Arial" w:hAnsi="Arial" w:cs="Arial"/>
          <w:b/>
          <w:bCs/>
        </w:rPr>
        <w:t>.</w:t>
      </w:r>
    </w:p>
    <w:p w14:paraId="574CA623" w14:textId="328E6AD3" w:rsidR="009B42F9" w:rsidRPr="009B42F9" w:rsidRDefault="009B42F9">
      <w:pPr>
        <w:rPr>
          <w:rFonts w:ascii="Arial" w:hAnsi="Arial" w:cs="Arial"/>
        </w:rPr>
      </w:pPr>
    </w:p>
    <w:p w14:paraId="00F97C23" w14:textId="4FA092AE" w:rsidR="009B42F9" w:rsidRPr="00B17268" w:rsidRDefault="009B42F9" w:rsidP="009B42F9">
      <w:pPr>
        <w:rPr>
          <w:rFonts w:ascii="Arial" w:hAnsi="Arial" w:cs="Arial"/>
          <w:i/>
          <w:iCs/>
        </w:rPr>
      </w:pPr>
      <w:r w:rsidRPr="00B17268">
        <w:rPr>
          <w:rFonts w:ascii="Arial" w:hAnsi="Arial" w:cs="Arial"/>
          <w:i/>
          <w:iCs/>
        </w:rPr>
        <w:t xml:space="preserve">Intraclass correlation coefficient (ICC) between participant groups </w:t>
      </w:r>
    </w:p>
    <w:p w14:paraId="5E280942" w14:textId="77777777" w:rsidR="009B42F9" w:rsidRPr="009B42F9" w:rsidRDefault="009B42F9" w:rsidP="009B42F9">
      <w:pPr>
        <w:rPr>
          <w:rFonts w:ascii="Arial" w:hAnsi="Arial" w:cs="Arial"/>
        </w:rPr>
      </w:pPr>
    </w:p>
    <w:tbl>
      <w:tblPr>
        <w:tblW w:w="8010" w:type="dxa"/>
        <w:tblLook w:val="04A0" w:firstRow="1" w:lastRow="0" w:firstColumn="1" w:lastColumn="0" w:noHBand="0" w:noVBand="1"/>
      </w:tblPr>
      <w:tblGrid>
        <w:gridCol w:w="3600"/>
        <w:gridCol w:w="1170"/>
        <w:gridCol w:w="1710"/>
        <w:gridCol w:w="1530"/>
      </w:tblGrid>
      <w:tr w:rsidR="009B42F9" w:rsidRPr="009B42F9" w14:paraId="22167D6F" w14:textId="77777777" w:rsidTr="009B42F9">
        <w:trPr>
          <w:trHeight w:val="320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1C07EE" w14:textId="77777777" w:rsidR="009B42F9" w:rsidRPr="009B42F9" w:rsidRDefault="009B42F9" w:rsidP="000E75D3">
            <w:pPr>
              <w:rPr>
                <w:rFonts w:ascii="Arial" w:hAnsi="Arial" w:cs="Arial"/>
                <w:color w:val="000000"/>
              </w:rPr>
            </w:pPr>
          </w:p>
          <w:p w14:paraId="14691EAA" w14:textId="77777777" w:rsidR="009B42F9" w:rsidRPr="009B42F9" w:rsidRDefault="009B42F9" w:rsidP="000E75D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CA1FAD" w14:textId="77777777" w:rsidR="009B42F9" w:rsidRPr="009B42F9" w:rsidRDefault="009B42F9" w:rsidP="000E75D3">
            <w:pPr>
              <w:jc w:val="right"/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  <w:color w:val="000000"/>
              </w:rPr>
              <w:t>BD ICC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2DE101" w14:textId="77777777" w:rsidR="009B42F9" w:rsidRPr="009B42F9" w:rsidRDefault="009B42F9" w:rsidP="000E75D3">
            <w:pPr>
              <w:jc w:val="right"/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  <w:color w:val="000000"/>
              </w:rPr>
              <w:t>HC ICC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1D9CD6" w14:textId="77777777" w:rsidR="009B42F9" w:rsidRPr="009B42F9" w:rsidRDefault="009B42F9" w:rsidP="000E75D3">
            <w:pPr>
              <w:jc w:val="right"/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  <w:color w:val="000000"/>
              </w:rPr>
              <w:t>All Participants ICC</w:t>
            </w:r>
          </w:p>
        </w:tc>
      </w:tr>
      <w:tr w:rsidR="009B42F9" w:rsidRPr="009B42F9" w14:paraId="20FE6D97" w14:textId="77777777" w:rsidTr="009B42F9">
        <w:trPr>
          <w:trHeight w:val="320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6CDF0" w14:textId="77777777" w:rsidR="009B42F9" w:rsidRPr="009B42F9" w:rsidRDefault="009B42F9" w:rsidP="000E75D3">
            <w:pPr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</w:rPr>
              <w:t>Matching Pair (Total Score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4D05" w14:textId="77777777" w:rsidR="009B42F9" w:rsidRPr="009B42F9" w:rsidRDefault="009B42F9" w:rsidP="000E75D3">
            <w:pPr>
              <w:jc w:val="right"/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  <w:color w:val="000000"/>
              </w:rPr>
              <w:t>0.6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BB0B" w14:textId="77777777" w:rsidR="009B42F9" w:rsidRPr="009B42F9" w:rsidRDefault="009B42F9" w:rsidP="000E75D3">
            <w:pPr>
              <w:jc w:val="right"/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  <w:color w:val="000000"/>
              </w:rPr>
              <w:t>0.4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6325" w14:textId="77777777" w:rsidR="009B42F9" w:rsidRPr="009B42F9" w:rsidRDefault="009B42F9" w:rsidP="000E75D3">
            <w:pPr>
              <w:jc w:val="right"/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  <w:color w:val="000000"/>
              </w:rPr>
              <w:t>0.57</w:t>
            </w:r>
          </w:p>
        </w:tc>
      </w:tr>
      <w:tr w:rsidR="009B42F9" w:rsidRPr="009B42F9" w14:paraId="171451CA" w14:textId="77777777" w:rsidTr="009B42F9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F0A1A" w14:textId="77777777" w:rsidR="009B42F9" w:rsidRPr="009B42F9" w:rsidRDefault="009B42F9" w:rsidP="000E75D3">
            <w:pPr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</w:rPr>
              <w:t>Memory Matrix (Total Scor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75E4" w14:textId="77777777" w:rsidR="009B42F9" w:rsidRPr="009B42F9" w:rsidRDefault="009B42F9" w:rsidP="000E75D3">
            <w:pPr>
              <w:jc w:val="right"/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  <w:color w:val="000000"/>
              </w:rPr>
              <w:t>0.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7BA0" w14:textId="77777777" w:rsidR="009B42F9" w:rsidRPr="009B42F9" w:rsidRDefault="009B42F9" w:rsidP="000E75D3">
            <w:pPr>
              <w:jc w:val="right"/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941F" w14:textId="77777777" w:rsidR="009B42F9" w:rsidRPr="009B42F9" w:rsidRDefault="009B42F9" w:rsidP="000E75D3">
            <w:pPr>
              <w:jc w:val="right"/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  <w:color w:val="000000"/>
              </w:rPr>
              <w:t>0.41</w:t>
            </w:r>
          </w:p>
        </w:tc>
      </w:tr>
      <w:tr w:rsidR="009B42F9" w:rsidRPr="009B42F9" w14:paraId="421431F3" w14:textId="77777777" w:rsidTr="009B42F9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274C6" w14:textId="77777777" w:rsidR="009B42F9" w:rsidRPr="009B42F9" w:rsidRDefault="009B42F9" w:rsidP="000E75D3">
            <w:pPr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</w:rPr>
              <w:t>Odd One Out (Total Scor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80DB" w14:textId="77777777" w:rsidR="009B42F9" w:rsidRPr="009B42F9" w:rsidRDefault="009B42F9" w:rsidP="000E75D3">
            <w:pPr>
              <w:jc w:val="right"/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42DA" w14:textId="77777777" w:rsidR="009B42F9" w:rsidRPr="009B42F9" w:rsidRDefault="009B42F9" w:rsidP="000E75D3">
            <w:pPr>
              <w:jc w:val="right"/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7CB7" w14:textId="77777777" w:rsidR="009B42F9" w:rsidRPr="009B42F9" w:rsidRDefault="009B42F9" w:rsidP="000E75D3">
            <w:pPr>
              <w:jc w:val="right"/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  <w:color w:val="000000"/>
              </w:rPr>
              <w:t>0.22</w:t>
            </w:r>
          </w:p>
        </w:tc>
      </w:tr>
      <w:tr w:rsidR="009B42F9" w:rsidRPr="009B42F9" w14:paraId="0FCB7B57" w14:textId="77777777" w:rsidTr="009B42F9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D1D55" w14:textId="0523A284" w:rsidR="009B42F9" w:rsidRPr="00B06A09" w:rsidRDefault="009B42F9" w:rsidP="000E75D3">
            <w:pPr>
              <w:rPr>
                <w:rFonts w:ascii="Arial" w:hAnsi="Arial" w:cs="Arial"/>
                <w:color w:val="000000"/>
              </w:rPr>
            </w:pPr>
            <w:r w:rsidRPr="00B06A09">
              <w:rPr>
                <w:rFonts w:ascii="Arial" w:hAnsi="Arial" w:cs="Arial"/>
              </w:rPr>
              <w:t>Odd One Out (Response Tim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087E" w14:textId="753E5EF7" w:rsidR="009B42F9" w:rsidRPr="009B42F9" w:rsidRDefault="009B42F9" w:rsidP="000E75D3">
            <w:pPr>
              <w:jc w:val="right"/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  <w:color w:val="000000"/>
              </w:rPr>
              <w:t>0.5</w:t>
            </w:r>
            <w:r w:rsidR="00B06A0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8F9C" w14:textId="74CE17A6" w:rsidR="009B42F9" w:rsidRPr="009B42F9" w:rsidRDefault="009B42F9" w:rsidP="000E75D3">
            <w:pPr>
              <w:jc w:val="right"/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  <w:color w:val="000000"/>
              </w:rPr>
              <w:t>0.</w:t>
            </w:r>
            <w:r w:rsidR="00B06A09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123D" w14:textId="216E2721" w:rsidR="009B42F9" w:rsidRPr="009B42F9" w:rsidRDefault="009B42F9" w:rsidP="000E75D3">
            <w:pPr>
              <w:jc w:val="right"/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  <w:color w:val="000000"/>
              </w:rPr>
              <w:t>0.</w:t>
            </w:r>
            <w:r w:rsidR="00B06A09">
              <w:rPr>
                <w:rFonts w:ascii="Arial" w:hAnsi="Arial" w:cs="Arial"/>
                <w:color w:val="000000"/>
              </w:rPr>
              <w:t>50</w:t>
            </w:r>
          </w:p>
        </w:tc>
      </w:tr>
      <w:tr w:rsidR="009B42F9" w:rsidRPr="009B42F9" w14:paraId="1926B1D2" w14:textId="77777777" w:rsidTr="009B42F9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76F88" w14:textId="7F20DB5A" w:rsidR="009B42F9" w:rsidRPr="009B42F9" w:rsidRDefault="009B42F9" w:rsidP="000E75D3">
            <w:pPr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  <w:bCs/>
                <w:iCs/>
              </w:rPr>
              <w:t>Variable Difficulty List Memory Test</w:t>
            </w:r>
            <w:r w:rsidRPr="009B42F9">
              <w:rPr>
                <w:rFonts w:ascii="Arial" w:hAnsi="Arial" w:cs="Arial"/>
              </w:rPr>
              <w:t xml:space="preserve"> (Total Scor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6D5A" w14:textId="77777777" w:rsidR="009B42F9" w:rsidRPr="009B42F9" w:rsidRDefault="009B42F9" w:rsidP="000E75D3">
            <w:pPr>
              <w:jc w:val="right"/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F156" w14:textId="77777777" w:rsidR="009B42F9" w:rsidRPr="009B42F9" w:rsidRDefault="009B42F9" w:rsidP="000E75D3">
            <w:pPr>
              <w:jc w:val="right"/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2957" w14:textId="77777777" w:rsidR="009B42F9" w:rsidRPr="009B42F9" w:rsidRDefault="009B42F9" w:rsidP="000E75D3">
            <w:pPr>
              <w:jc w:val="right"/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  <w:color w:val="000000"/>
              </w:rPr>
              <w:t>0.29</w:t>
            </w:r>
          </w:p>
        </w:tc>
      </w:tr>
      <w:tr w:rsidR="009B42F9" w:rsidRPr="009B42F9" w14:paraId="5696BAB0" w14:textId="77777777" w:rsidTr="009B42F9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07624" w14:textId="620F9CDA" w:rsidR="009B42F9" w:rsidRPr="009B42F9" w:rsidRDefault="009B42F9" w:rsidP="000E75D3">
            <w:pPr>
              <w:rPr>
                <w:rFonts w:ascii="Arial" w:hAnsi="Arial" w:cs="Arial"/>
                <w:color w:val="000000"/>
              </w:rPr>
            </w:pPr>
            <w:r w:rsidRPr="00B06A09">
              <w:rPr>
                <w:rFonts w:ascii="Arial" w:hAnsi="Arial" w:cs="Arial"/>
              </w:rPr>
              <w:t>Quick Tap 1 (Response Tim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2D66" w14:textId="19DFDF27" w:rsidR="009B42F9" w:rsidRPr="009B42F9" w:rsidRDefault="009B42F9" w:rsidP="000E75D3">
            <w:pPr>
              <w:jc w:val="right"/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  <w:color w:val="000000"/>
              </w:rPr>
              <w:t>0.</w:t>
            </w:r>
            <w:r w:rsidR="00B06A09">
              <w:rPr>
                <w:rFonts w:ascii="Arial" w:hAnsi="Arial" w:cs="Arial"/>
                <w:color w:val="000000"/>
              </w:rPr>
              <w:t>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98AA" w14:textId="3C809D8E" w:rsidR="009B42F9" w:rsidRPr="009B42F9" w:rsidRDefault="009B42F9" w:rsidP="000E75D3">
            <w:pPr>
              <w:jc w:val="right"/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  <w:color w:val="000000"/>
              </w:rPr>
              <w:t>0.</w:t>
            </w:r>
            <w:r w:rsidR="00B06A09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A033" w14:textId="2D2927E1" w:rsidR="009B42F9" w:rsidRPr="009B42F9" w:rsidRDefault="009B42F9" w:rsidP="000E75D3">
            <w:pPr>
              <w:jc w:val="right"/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  <w:color w:val="000000"/>
              </w:rPr>
              <w:t>0.</w:t>
            </w:r>
            <w:r w:rsidR="00B06A09">
              <w:rPr>
                <w:rFonts w:ascii="Arial" w:hAnsi="Arial" w:cs="Arial"/>
                <w:color w:val="000000"/>
              </w:rPr>
              <w:t>57</w:t>
            </w:r>
          </w:p>
        </w:tc>
      </w:tr>
      <w:tr w:rsidR="009B42F9" w:rsidRPr="009B42F9" w14:paraId="7A42CE8D" w14:textId="77777777" w:rsidTr="009B42F9">
        <w:trPr>
          <w:trHeight w:val="320"/>
        </w:trPr>
        <w:tc>
          <w:tcPr>
            <w:tcW w:w="3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84DCEF" w14:textId="0C01529B" w:rsidR="009B42F9" w:rsidRPr="009B42F9" w:rsidRDefault="009B42F9" w:rsidP="000E75D3">
            <w:pPr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</w:rPr>
              <w:t xml:space="preserve">Quick Tap 2 </w:t>
            </w:r>
            <w:r>
              <w:rPr>
                <w:rFonts w:ascii="Arial" w:hAnsi="Arial" w:cs="Arial"/>
              </w:rPr>
              <w:t>(</w:t>
            </w:r>
            <w:r w:rsidRPr="009B42F9">
              <w:rPr>
                <w:rFonts w:ascii="Arial" w:hAnsi="Arial" w:cs="Arial"/>
              </w:rPr>
              <w:t>Total Score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A559" w14:textId="77777777" w:rsidR="009B42F9" w:rsidRPr="009B42F9" w:rsidRDefault="009B42F9" w:rsidP="000E75D3">
            <w:pPr>
              <w:jc w:val="right"/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  <w:color w:val="000000"/>
              </w:rPr>
              <w:t>0.43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3029" w14:textId="77777777" w:rsidR="009B42F9" w:rsidRPr="009B42F9" w:rsidRDefault="009B42F9" w:rsidP="000E75D3">
            <w:pPr>
              <w:jc w:val="right"/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  <w:color w:val="000000"/>
              </w:rPr>
              <w:t>0.4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4CCA" w14:textId="77777777" w:rsidR="009B42F9" w:rsidRPr="009B42F9" w:rsidRDefault="009B42F9" w:rsidP="000E75D3">
            <w:pPr>
              <w:jc w:val="right"/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  <w:color w:val="000000"/>
              </w:rPr>
              <w:t>0.43</w:t>
            </w:r>
          </w:p>
        </w:tc>
      </w:tr>
      <w:tr w:rsidR="009B42F9" w:rsidRPr="009B42F9" w14:paraId="3463B313" w14:textId="77777777" w:rsidTr="009B42F9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FAF5A0" w14:textId="77777777" w:rsidR="009B42F9" w:rsidRPr="009B42F9" w:rsidRDefault="009B42F9" w:rsidP="000E75D3">
            <w:pPr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</w:rPr>
              <w:t>CopyKat (Total Score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DE574" w14:textId="77777777" w:rsidR="009B42F9" w:rsidRPr="009B42F9" w:rsidRDefault="009B42F9" w:rsidP="000E75D3">
            <w:pPr>
              <w:jc w:val="right"/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  <w:color w:val="000000"/>
              </w:rPr>
              <w:t>0.4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83D06" w14:textId="77777777" w:rsidR="009B42F9" w:rsidRPr="009B42F9" w:rsidRDefault="009B42F9" w:rsidP="000E75D3">
            <w:pPr>
              <w:jc w:val="right"/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9FDA0" w14:textId="77777777" w:rsidR="009B42F9" w:rsidRPr="009B42F9" w:rsidRDefault="009B42F9" w:rsidP="000E75D3">
            <w:pPr>
              <w:jc w:val="right"/>
              <w:rPr>
                <w:rFonts w:ascii="Arial" w:hAnsi="Arial" w:cs="Arial"/>
                <w:color w:val="000000"/>
              </w:rPr>
            </w:pPr>
            <w:r w:rsidRPr="009B42F9">
              <w:rPr>
                <w:rFonts w:ascii="Arial" w:hAnsi="Arial" w:cs="Arial"/>
                <w:color w:val="000000"/>
              </w:rPr>
              <w:t>0.40</w:t>
            </w:r>
          </w:p>
        </w:tc>
      </w:tr>
    </w:tbl>
    <w:p w14:paraId="6F712309" w14:textId="79879A7E" w:rsidR="009B42F9" w:rsidRDefault="009B42F9" w:rsidP="00393F0F"/>
    <w:sectPr w:rsidR="009B42F9" w:rsidSect="00E374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FA8"/>
    <w:rsid w:val="0000081D"/>
    <w:rsid w:val="0000247E"/>
    <w:rsid w:val="00002914"/>
    <w:rsid w:val="000104EC"/>
    <w:rsid w:val="00016262"/>
    <w:rsid w:val="000226C4"/>
    <w:rsid w:val="00026104"/>
    <w:rsid w:val="000301E5"/>
    <w:rsid w:val="000308D0"/>
    <w:rsid w:val="00050646"/>
    <w:rsid w:val="0005588E"/>
    <w:rsid w:val="00056E74"/>
    <w:rsid w:val="00064EF5"/>
    <w:rsid w:val="00066A8C"/>
    <w:rsid w:val="0006702E"/>
    <w:rsid w:val="00076089"/>
    <w:rsid w:val="000A6B98"/>
    <w:rsid w:val="000B61CE"/>
    <w:rsid w:val="000B65D9"/>
    <w:rsid w:val="000C5F31"/>
    <w:rsid w:val="000D1073"/>
    <w:rsid w:val="000E7F06"/>
    <w:rsid w:val="000F3779"/>
    <w:rsid w:val="000F487C"/>
    <w:rsid w:val="00100DBC"/>
    <w:rsid w:val="00125059"/>
    <w:rsid w:val="00125C4F"/>
    <w:rsid w:val="00135FA8"/>
    <w:rsid w:val="00144808"/>
    <w:rsid w:val="00146B0B"/>
    <w:rsid w:val="001676BF"/>
    <w:rsid w:val="00195847"/>
    <w:rsid w:val="001A4ED4"/>
    <w:rsid w:val="001C0416"/>
    <w:rsid w:val="001C0F6E"/>
    <w:rsid w:val="001C14A4"/>
    <w:rsid w:val="001C4240"/>
    <w:rsid w:val="001D3869"/>
    <w:rsid w:val="001D7A55"/>
    <w:rsid w:val="001F25AB"/>
    <w:rsid w:val="002039EF"/>
    <w:rsid w:val="00206634"/>
    <w:rsid w:val="00211437"/>
    <w:rsid w:val="00213CD5"/>
    <w:rsid w:val="002157CB"/>
    <w:rsid w:val="00215ACA"/>
    <w:rsid w:val="00234414"/>
    <w:rsid w:val="00241E08"/>
    <w:rsid w:val="00242BF2"/>
    <w:rsid w:val="00245DF6"/>
    <w:rsid w:val="00253D2A"/>
    <w:rsid w:val="00255C02"/>
    <w:rsid w:val="0026334F"/>
    <w:rsid w:val="002667CE"/>
    <w:rsid w:val="00273369"/>
    <w:rsid w:val="002739BE"/>
    <w:rsid w:val="00275460"/>
    <w:rsid w:val="002836C9"/>
    <w:rsid w:val="00292344"/>
    <w:rsid w:val="00294F39"/>
    <w:rsid w:val="00296DA6"/>
    <w:rsid w:val="002A3F7C"/>
    <w:rsid w:val="002B613A"/>
    <w:rsid w:val="002C0846"/>
    <w:rsid w:val="002C3BD7"/>
    <w:rsid w:val="002D67A7"/>
    <w:rsid w:val="002E6001"/>
    <w:rsid w:val="002E69D5"/>
    <w:rsid w:val="003134A4"/>
    <w:rsid w:val="00315275"/>
    <w:rsid w:val="003210C8"/>
    <w:rsid w:val="00323E66"/>
    <w:rsid w:val="00330BC0"/>
    <w:rsid w:val="0038744F"/>
    <w:rsid w:val="00393F0F"/>
    <w:rsid w:val="003944C7"/>
    <w:rsid w:val="003C0424"/>
    <w:rsid w:val="003C6CAE"/>
    <w:rsid w:val="003C7BA5"/>
    <w:rsid w:val="003D2876"/>
    <w:rsid w:val="003D52A1"/>
    <w:rsid w:val="003D68CD"/>
    <w:rsid w:val="0041090A"/>
    <w:rsid w:val="00420E36"/>
    <w:rsid w:val="00444B7F"/>
    <w:rsid w:val="00456458"/>
    <w:rsid w:val="00474C07"/>
    <w:rsid w:val="00480A96"/>
    <w:rsid w:val="00485708"/>
    <w:rsid w:val="004965CF"/>
    <w:rsid w:val="004B41BA"/>
    <w:rsid w:val="004B479C"/>
    <w:rsid w:val="004D498B"/>
    <w:rsid w:val="004E0FA4"/>
    <w:rsid w:val="0050731E"/>
    <w:rsid w:val="005120F7"/>
    <w:rsid w:val="005432A7"/>
    <w:rsid w:val="00560EDA"/>
    <w:rsid w:val="00586823"/>
    <w:rsid w:val="005A2979"/>
    <w:rsid w:val="005A76E8"/>
    <w:rsid w:val="005B5218"/>
    <w:rsid w:val="005C1EC6"/>
    <w:rsid w:val="005C6D33"/>
    <w:rsid w:val="005E1698"/>
    <w:rsid w:val="005F5DAE"/>
    <w:rsid w:val="006006E3"/>
    <w:rsid w:val="00602C1E"/>
    <w:rsid w:val="00620ED5"/>
    <w:rsid w:val="006451C4"/>
    <w:rsid w:val="0067557D"/>
    <w:rsid w:val="00677262"/>
    <w:rsid w:val="00684BE2"/>
    <w:rsid w:val="00690C57"/>
    <w:rsid w:val="00695BB2"/>
    <w:rsid w:val="0069672C"/>
    <w:rsid w:val="006A1024"/>
    <w:rsid w:val="006A2B75"/>
    <w:rsid w:val="006A6EAF"/>
    <w:rsid w:val="006B07E0"/>
    <w:rsid w:val="006B4454"/>
    <w:rsid w:val="006B633B"/>
    <w:rsid w:val="006C2751"/>
    <w:rsid w:val="006D6849"/>
    <w:rsid w:val="006E19DD"/>
    <w:rsid w:val="006E7CD9"/>
    <w:rsid w:val="006F3951"/>
    <w:rsid w:val="006F4AAA"/>
    <w:rsid w:val="0070144E"/>
    <w:rsid w:val="00713090"/>
    <w:rsid w:val="0072518E"/>
    <w:rsid w:val="007251CA"/>
    <w:rsid w:val="0072529B"/>
    <w:rsid w:val="00735CA5"/>
    <w:rsid w:val="00736F11"/>
    <w:rsid w:val="0075419C"/>
    <w:rsid w:val="007561A4"/>
    <w:rsid w:val="00756689"/>
    <w:rsid w:val="00760E4C"/>
    <w:rsid w:val="0076731C"/>
    <w:rsid w:val="0077331A"/>
    <w:rsid w:val="00777296"/>
    <w:rsid w:val="00790AEA"/>
    <w:rsid w:val="00791317"/>
    <w:rsid w:val="007B4269"/>
    <w:rsid w:val="007B506F"/>
    <w:rsid w:val="007E45CA"/>
    <w:rsid w:val="00801FBC"/>
    <w:rsid w:val="008430B9"/>
    <w:rsid w:val="0084665E"/>
    <w:rsid w:val="00861D08"/>
    <w:rsid w:val="0086605E"/>
    <w:rsid w:val="008770FB"/>
    <w:rsid w:val="008B1753"/>
    <w:rsid w:val="008D2E43"/>
    <w:rsid w:val="008E0052"/>
    <w:rsid w:val="008E6E58"/>
    <w:rsid w:val="008E7216"/>
    <w:rsid w:val="008F1A56"/>
    <w:rsid w:val="00903DED"/>
    <w:rsid w:val="00916D77"/>
    <w:rsid w:val="00917162"/>
    <w:rsid w:val="00921464"/>
    <w:rsid w:val="0092734D"/>
    <w:rsid w:val="00933956"/>
    <w:rsid w:val="00936EA8"/>
    <w:rsid w:val="0094549F"/>
    <w:rsid w:val="00952B4E"/>
    <w:rsid w:val="009574F9"/>
    <w:rsid w:val="0096201A"/>
    <w:rsid w:val="009A4243"/>
    <w:rsid w:val="009A6D3E"/>
    <w:rsid w:val="009B13A0"/>
    <w:rsid w:val="009B42F9"/>
    <w:rsid w:val="009C2BDE"/>
    <w:rsid w:val="009D5D99"/>
    <w:rsid w:val="009E073E"/>
    <w:rsid w:val="009E08A7"/>
    <w:rsid w:val="009F12B8"/>
    <w:rsid w:val="009F6AAE"/>
    <w:rsid w:val="00A47D28"/>
    <w:rsid w:val="00A734F8"/>
    <w:rsid w:val="00A75E14"/>
    <w:rsid w:val="00A856C2"/>
    <w:rsid w:val="00A87B23"/>
    <w:rsid w:val="00A914D9"/>
    <w:rsid w:val="00A957ED"/>
    <w:rsid w:val="00AA252D"/>
    <w:rsid w:val="00AB606B"/>
    <w:rsid w:val="00AC2F49"/>
    <w:rsid w:val="00AC495C"/>
    <w:rsid w:val="00AC79D5"/>
    <w:rsid w:val="00AD67D2"/>
    <w:rsid w:val="00AE0FC1"/>
    <w:rsid w:val="00B00A99"/>
    <w:rsid w:val="00B05872"/>
    <w:rsid w:val="00B06A09"/>
    <w:rsid w:val="00B136C5"/>
    <w:rsid w:val="00B17268"/>
    <w:rsid w:val="00B32BA8"/>
    <w:rsid w:val="00B5197F"/>
    <w:rsid w:val="00B7497E"/>
    <w:rsid w:val="00B834AD"/>
    <w:rsid w:val="00B90FFC"/>
    <w:rsid w:val="00B92BEA"/>
    <w:rsid w:val="00BA3856"/>
    <w:rsid w:val="00BA45D9"/>
    <w:rsid w:val="00BA4717"/>
    <w:rsid w:val="00BA6B85"/>
    <w:rsid w:val="00BC205A"/>
    <w:rsid w:val="00BC246D"/>
    <w:rsid w:val="00BC60C0"/>
    <w:rsid w:val="00BE0F1F"/>
    <w:rsid w:val="00BE16B7"/>
    <w:rsid w:val="00BE4C5A"/>
    <w:rsid w:val="00BE6E20"/>
    <w:rsid w:val="00C0289D"/>
    <w:rsid w:val="00C11CCA"/>
    <w:rsid w:val="00C216A7"/>
    <w:rsid w:val="00C25FA4"/>
    <w:rsid w:val="00C3236A"/>
    <w:rsid w:val="00C35B24"/>
    <w:rsid w:val="00C3635C"/>
    <w:rsid w:val="00C420FA"/>
    <w:rsid w:val="00C44EDD"/>
    <w:rsid w:val="00C5331F"/>
    <w:rsid w:val="00C6653F"/>
    <w:rsid w:val="00C669DC"/>
    <w:rsid w:val="00C70293"/>
    <w:rsid w:val="00C7291D"/>
    <w:rsid w:val="00C94865"/>
    <w:rsid w:val="00CA112D"/>
    <w:rsid w:val="00CA75A8"/>
    <w:rsid w:val="00CB3A61"/>
    <w:rsid w:val="00CC6CB7"/>
    <w:rsid w:val="00CD4126"/>
    <w:rsid w:val="00CE2C80"/>
    <w:rsid w:val="00CE2E7C"/>
    <w:rsid w:val="00CE38C9"/>
    <w:rsid w:val="00CE3B0E"/>
    <w:rsid w:val="00CE4568"/>
    <w:rsid w:val="00CF7B72"/>
    <w:rsid w:val="00D13271"/>
    <w:rsid w:val="00D301DD"/>
    <w:rsid w:val="00D46E8D"/>
    <w:rsid w:val="00D55B56"/>
    <w:rsid w:val="00D57033"/>
    <w:rsid w:val="00D63F34"/>
    <w:rsid w:val="00D77BA1"/>
    <w:rsid w:val="00D8747B"/>
    <w:rsid w:val="00DC40DE"/>
    <w:rsid w:val="00DD49F2"/>
    <w:rsid w:val="00DE17FE"/>
    <w:rsid w:val="00DF6622"/>
    <w:rsid w:val="00E113CE"/>
    <w:rsid w:val="00E20CD9"/>
    <w:rsid w:val="00E36DFF"/>
    <w:rsid w:val="00E3745D"/>
    <w:rsid w:val="00E44263"/>
    <w:rsid w:val="00E5015A"/>
    <w:rsid w:val="00E55252"/>
    <w:rsid w:val="00E94818"/>
    <w:rsid w:val="00E94DC5"/>
    <w:rsid w:val="00EA3A0B"/>
    <w:rsid w:val="00EA7EC5"/>
    <w:rsid w:val="00EB6755"/>
    <w:rsid w:val="00EC1359"/>
    <w:rsid w:val="00EC71D5"/>
    <w:rsid w:val="00ED7ADB"/>
    <w:rsid w:val="00EE745C"/>
    <w:rsid w:val="00EF3874"/>
    <w:rsid w:val="00EF50A5"/>
    <w:rsid w:val="00F04068"/>
    <w:rsid w:val="00F17503"/>
    <w:rsid w:val="00F313FD"/>
    <w:rsid w:val="00F31B66"/>
    <w:rsid w:val="00F614C4"/>
    <w:rsid w:val="00F61610"/>
    <w:rsid w:val="00F7785B"/>
    <w:rsid w:val="00F86D9B"/>
    <w:rsid w:val="00F97542"/>
    <w:rsid w:val="00FA3101"/>
    <w:rsid w:val="00FD242D"/>
    <w:rsid w:val="00FF6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776A66"/>
  <w14:defaultImageDpi w14:val="32767"/>
  <w15:chartTrackingRefBased/>
  <w15:docId w15:val="{5A0911A4-0CC1-4146-B06F-2D36D7A1D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35F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5F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5FA8"/>
    <w:rPr>
      <w:sz w:val="20"/>
      <w:szCs w:val="20"/>
    </w:rPr>
  </w:style>
  <w:style w:type="table" w:styleId="TableGrid">
    <w:name w:val="Table Grid"/>
    <w:basedOn w:val="TableNormal"/>
    <w:uiPriority w:val="39"/>
    <w:rsid w:val="00135F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A424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702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02E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6A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6A0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B50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San Diego (UCSD)</Company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Raeanne</dc:creator>
  <cp:keywords/>
  <dc:description/>
  <cp:lastModifiedBy>Moore, Raeanne</cp:lastModifiedBy>
  <cp:revision>3</cp:revision>
  <dcterms:created xsi:type="dcterms:W3CDTF">2022-06-21T01:27:00Z</dcterms:created>
  <dcterms:modified xsi:type="dcterms:W3CDTF">2022-06-21T01:27:00Z</dcterms:modified>
</cp:coreProperties>
</file>